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8EE55" w14:textId="77777777" w:rsidR="00464BA1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2369C867">
        <w:rPr>
          <w:rStyle w:val="Strong"/>
          <w:rFonts w:ascii="Lucida Sans" w:hAnsi="Lucida Sans"/>
          <w:sz w:val="32"/>
          <w:szCs w:val="32"/>
        </w:rPr>
        <w:t>PRISMA-P 2015 Checklist</w:t>
      </w:r>
    </w:p>
    <w:p w14:paraId="7BE3EFD0" w14:textId="66C9B439" w:rsidR="00FD6E06" w:rsidRPr="00FD6E06" w:rsidRDefault="00464BA1" w:rsidP="285A1F48">
      <w:pPr>
        <w:tabs>
          <w:tab w:val="right" w:pos="15398"/>
        </w:tabs>
        <w:spacing w:after="0"/>
        <w:rPr>
          <w:rStyle w:val="Strong"/>
          <w:rFonts w:ascii="Lucida Sans" w:hAnsi="Lucida Sans"/>
          <w:sz w:val="12"/>
          <w:szCs w:val="12"/>
        </w:rPr>
      </w:pPr>
      <w:r>
        <w:rPr>
          <w:rStyle w:val="normaltextrun"/>
          <w:rFonts w:ascii="Calibri" w:hAnsi="Calibri" w:cs="Calibri"/>
          <w:b/>
          <w:bCs/>
          <w:color w:val="000000"/>
          <w:sz w:val="28"/>
          <w:szCs w:val="28"/>
          <w:shd w:val="clear" w:color="auto" w:fill="FFFFFF"/>
        </w:rPr>
        <w:t>Effectiveness of digital health interventions at increasing provision of preventive care for smoking, nutrition, alcohol consumption, physical activity and weight (SNAP-W) in outpatient healthcare settings: a systematic review protocol.</w:t>
      </w:r>
      <w:r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> 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273F279" w14:textId="77777777" w:rsidR="00FD6E06" w:rsidRPr="00794360" w:rsidRDefault="00FD6E06" w:rsidP="00794360">
      <w:pPr>
        <w:pStyle w:val="Heading1"/>
        <w:spacing w:after="0" w:afterAutospacing="0"/>
        <w:rPr>
          <w:rStyle w:val="articlecitationvolume"/>
          <w:rFonts w:ascii="Lucida Sans" w:hAnsi="Lucida Sans"/>
          <w:b w:val="0"/>
          <w:sz w:val="18"/>
          <w:szCs w:val="18"/>
        </w:rPr>
      </w:pPr>
      <w:r w:rsidRPr="00794360">
        <w:rPr>
          <w:rStyle w:val="Strong"/>
          <w:rFonts w:ascii="Lucida Sans" w:hAnsi="Lucida Sans"/>
          <w:sz w:val="18"/>
          <w:szCs w:val="18"/>
        </w:rPr>
        <w:t xml:space="preserve">This checklist has been adapted for </w:t>
      </w:r>
      <w:r w:rsidR="00CA6DD4" w:rsidRPr="00794360">
        <w:rPr>
          <w:rStyle w:val="Strong"/>
          <w:rFonts w:ascii="Lucida Sans" w:hAnsi="Lucida Sans"/>
          <w:sz w:val="18"/>
          <w:szCs w:val="18"/>
        </w:rPr>
        <w:t>use</w:t>
      </w:r>
      <w:r w:rsidRPr="00794360">
        <w:rPr>
          <w:rStyle w:val="Strong"/>
          <w:rFonts w:ascii="Lucida Sans" w:hAnsi="Lucida Sans"/>
          <w:sz w:val="18"/>
          <w:szCs w:val="18"/>
        </w:rPr>
        <w:t xml:space="preserve"> with</w:t>
      </w:r>
      <w:r w:rsidR="00474025" w:rsidRPr="00794360">
        <w:rPr>
          <w:rStyle w:val="Strong"/>
          <w:rFonts w:ascii="Lucida Sans" w:hAnsi="Lucida Sans"/>
          <w:sz w:val="18"/>
          <w:szCs w:val="18"/>
        </w:rPr>
        <w:t xml:space="preserve"> systematic review</w:t>
      </w:r>
      <w:r w:rsidRPr="00794360">
        <w:rPr>
          <w:rStyle w:val="Strong"/>
          <w:rFonts w:ascii="Lucida Sans" w:hAnsi="Lucida Sans"/>
          <w:sz w:val="18"/>
          <w:szCs w:val="18"/>
        </w:rPr>
        <w:t xml:space="preserve"> protocol submissions to</w:t>
      </w:r>
      <w:r w:rsidR="00474025" w:rsidRPr="00794360">
        <w:rPr>
          <w:rStyle w:val="Strong"/>
          <w:rFonts w:ascii="Lucida Sans" w:hAnsi="Lucida Sans"/>
          <w:sz w:val="18"/>
          <w:szCs w:val="18"/>
        </w:rPr>
        <w:t xml:space="preserve"> BioMed Central journals</w:t>
      </w:r>
      <w:r w:rsidRPr="00794360">
        <w:rPr>
          <w:rStyle w:val="Strong"/>
          <w:rFonts w:ascii="Lucida Sans" w:hAnsi="Lucida Sans"/>
          <w:sz w:val="18"/>
          <w:szCs w:val="18"/>
        </w:rPr>
        <w:t xml:space="preserve"> from Table 3 in Moher D et al</w:t>
      </w:r>
      <w:r w:rsidRPr="00794360">
        <w:rPr>
          <w:rStyle w:val="Strong"/>
          <w:rFonts w:ascii="Lucida Sans" w:hAnsi="Lucida Sans"/>
          <w:b/>
          <w:sz w:val="18"/>
          <w:szCs w:val="18"/>
        </w:rPr>
        <w:t xml:space="preserve">: </w:t>
      </w:r>
      <w:r w:rsidRPr="00794360">
        <w:rPr>
          <w:rFonts w:ascii="Lucida Sans" w:hAnsi="Lucida Sans"/>
          <w:b w:val="0"/>
          <w:sz w:val="18"/>
          <w:szCs w:val="18"/>
          <w:lang w:val="en"/>
        </w:rPr>
        <w:t xml:space="preserve">Preferred reporting items for systematic review and meta-analysis protocols (PRISMA-P) 2015 statement. </w:t>
      </w:r>
      <w:r w:rsidRPr="00794360">
        <w:rPr>
          <w:rFonts w:ascii="Lucida Sans" w:hAnsi="Lucida Sans"/>
          <w:b w:val="0"/>
          <w:i/>
          <w:sz w:val="18"/>
          <w:szCs w:val="18"/>
          <w:lang w:val="en"/>
        </w:rPr>
        <w:t>Systematic Reviews</w:t>
      </w:r>
      <w:r w:rsidRPr="00794360">
        <w:rPr>
          <w:rFonts w:ascii="Lucida Sans" w:hAnsi="Lucida Sans"/>
          <w:sz w:val="18"/>
          <w:szCs w:val="18"/>
          <w:lang w:val="en"/>
        </w:rPr>
        <w:t xml:space="preserve"> </w:t>
      </w:r>
      <w:r w:rsidRPr="00794360">
        <w:rPr>
          <w:rStyle w:val="articlecitationyear"/>
          <w:rFonts w:ascii="Lucida Sans" w:hAnsi="Lucida Sans"/>
          <w:b w:val="0"/>
          <w:sz w:val="18"/>
          <w:szCs w:val="18"/>
        </w:rPr>
        <w:t xml:space="preserve">2015 </w:t>
      </w:r>
      <w:r w:rsidRPr="00794360">
        <w:rPr>
          <w:rStyle w:val="Strong"/>
          <w:rFonts w:ascii="Lucida Sans" w:hAnsi="Lucida Sans"/>
          <w:b/>
          <w:sz w:val="18"/>
          <w:szCs w:val="18"/>
        </w:rPr>
        <w:t>4</w:t>
      </w:r>
      <w:r w:rsidR="00474025" w:rsidRPr="00794360">
        <w:rPr>
          <w:rStyle w:val="articlecitationvolume"/>
          <w:rFonts w:ascii="Lucida Sans" w:hAnsi="Lucida Sans"/>
          <w:b w:val="0"/>
          <w:sz w:val="18"/>
          <w:szCs w:val="18"/>
        </w:rPr>
        <w:t>:1</w:t>
      </w:r>
    </w:p>
    <w:p w14:paraId="652A0C28" w14:textId="77777777" w:rsidR="00474025" w:rsidRPr="00794360" w:rsidRDefault="00474025" w:rsidP="00FD6E06">
      <w:pPr>
        <w:pStyle w:val="Heading1"/>
        <w:rPr>
          <w:rFonts w:ascii="Lucida Sans" w:hAnsi="Lucida Sans"/>
          <w:b w:val="0"/>
          <w:sz w:val="18"/>
          <w:szCs w:val="18"/>
        </w:rPr>
      </w:pPr>
      <w:r w:rsidRPr="00794360">
        <w:rPr>
          <w:rStyle w:val="articlecitationvolume"/>
          <w:rFonts w:ascii="Lucida Sans" w:hAnsi="Lucida Sans"/>
          <w:b w:val="0"/>
          <w:sz w:val="18"/>
          <w:szCs w:val="18"/>
        </w:rPr>
        <w:t xml:space="preserve">An Editorial from the Editors-in-Chief of </w:t>
      </w:r>
      <w:r w:rsidRPr="00794360">
        <w:rPr>
          <w:rStyle w:val="articlecitationvolume"/>
          <w:rFonts w:ascii="Lucida Sans" w:hAnsi="Lucida Sans"/>
          <w:b w:val="0"/>
          <w:i/>
          <w:sz w:val="18"/>
          <w:szCs w:val="18"/>
        </w:rPr>
        <w:t>Systematic Reviews</w:t>
      </w:r>
      <w:r w:rsidRPr="00794360">
        <w:rPr>
          <w:rStyle w:val="articlecitationvolume"/>
          <w:rFonts w:ascii="Lucida Sans" w:hAnsi="Lucida Sans"/>
          <w:b w:val="0"/>
          <w:sz w:val="18"/>
          <w:szCs w:val="18"/>
        </w:rPr>
        <w:t xml:space="preserve"> details why this checklist was adapted</w:t>
      </w:r>
      <w:r w:rsidR="00D464FA" w:rsidRPr="00794360">
        <w:rPr>
          <w:rStyle w:val="articlecitationvolume"/>
          <w:rFonts w:ascii="Lucida Sans" w:hAnsi="Lucida Sans"/>
          <w:b w:val="0"/>
          <w:sz w:val="18"/>
          <w:szCs w:val="18"/>
        </w:rPr>
        <w:t xml:space="preserve"> -</w:t>
      </w:r>
      <w:r w:rsidRPr="00794360">
        <w:rPr>
          <w:rStyle w:val="articlecitationvolume"/>
          <w:rFonts w:ascii="Lucida Sans" w:hAnsi="Lucida Sans"/>
          <w:b w:val="0"/>
          <w:sz w:val="18"/>
          <w:szCs w:val="18"/>
        </w:rPr>
        <w:t xml:space="preserve"> </w:t>
      </w:r>
      <w:r w:rsidRPr="00794360">
        <w:rPr>
          <w:rStyle w:val="Strong"/>
          <w:rFonts w:ascii="Lucida Sans" w:hAnsi="Lucida Sans"/>
          <w:sz w:val="18"/>
          <w:szCs w:val="18"/>
        </w:rPr>
        <w:t xml:space="preserve">Moher D, Stewart L &amp; </w:t>
      </w:r>
      <w:proofErr w:type="spellStart"/>
      <w:r w:rsidRPr="00794360">
        <w:rPr>
          <w:rStyle w:val="Strong"/>
          <w:rFonts w:ascii="Lucida Sans" w:hAnsi="Lucida Sans"/>
          <w:sz w:val="18"/>
          <w:szCs w:val="18"/>
        </w:rPr>
        <w:t>Shekelle</w:t>
      </w:r>
      <w:proofErr w:type="spellEnd"/>
      <w:r w:rsidRPr="00794360">
        <w:rPr>
          <w:rStyle w:val="Strong"/>
          <w:rFonts w:ascii="Lucida Sans" w:hAnsi="Lucida Sans"/>
          <w:sz w:val="18"/>
          <w:szCs w:val="18"/>
        </w:rPr>
        <w:t xml:space="preserve"> P</w:t>
      </w:r>
      <w:r w:rsidRPr="00794360">
        <w:rPr>
          <w:rStyle w:val="Strong"/>
          <w:rFonts w:ascii="Lucida Sans" w:hAnsi="Lucida Sans"/>
          <w:b/>
          <w:sz w:val="18"/>
          <w:szCs w:val="18"/>
        </w:rPr>
        <w:t xml:space="preserve">: </w:t>
      </w:r>
      <w:r w:rsidRPr="00794360">
        <w:rPr>
          <w:rFonts w:ascii="Lucida Sans" w:hAnsi="Lucida Sans"/>
          <w:b w:val="0"/>
          <w:sz w:val="18"/>
          <w:szCs w:val="18"/>
          <w:lang w:val="en"/>
        </w:rPr>
        <w:t xml:space="preserve">Implementing PRISMA-P: recommendations for prospective authors. </w:t>
      </w:r>
      <w:r w:rsidRPr="00794360">
        <w:rPr>
          <w:rFonts w:ascii="Lucida Sans" w:hAnsi="Lucida Sans"/>
          <w:b w:val="0"/>
          <w:i/>
          <w:sz w:val="18"/>
          <w:szCs w:val="18"/>
          <w:lang w:val="en"/>
        </w:rPr>
        <w:t>Systematic Reviews</w:t>
      </w:r>
      <w:r w:rsidRPr="00794360">
        <w:rPr>
          <w:rFonts w:ascii="Lucida Sans" w:hAnsi="Lucida Sans"/>
          <w:sz w:val="18"/>
          <w:szCs w:val="18"/>
          <w:lang w:val="en"/>
        </w:rPr>
        <w:t xml:space="preserve"> </w:t>
      </w:r>
      <w:r w:rsidRPr="00794360">
        <w:rPr>
          <w:rStyle w:val="articlecitationyear"/>
          <w:rFonts w:ascii="Lucida Sans" w:hAnsi="Lucida Sans"/>
          <w:b w:val="0"/>
          <w:sz w:val="18"/>
          <w:szCs w:val="18"/>
        </w:rPr>
        <w:t xml:space="preserve">2016 </w:t>
      </w:r>
      <w:r w:rsidRPr="00794360">
        <w:rPr>
          <w:rStyle w:val="Strong"/>
          <w:rFonts w:ascii="Lucida Sans" w:hAnsi="Lucida Sans"/>
          <w:b/>
          <w:sz w:val="18"/>
          <w:szCs w:val="18"/>
        </w:rPr>
        <w:t>5</w:t>
      </w:r>
      <w:r w:rsidRPr="00794360">
        <w:rPr>
          <w:rStyle w:val="articlecitationvolume"/>
          <w:rFonts w:ascii="Lucida Sans" w:hAnsi="Lucida Sans"/>
          <w:b w:val="0"/>
          <w:sz w:val="18"/>
          <w:szCs w:val="18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C82CB2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92152A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6C3DF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990EA4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790B6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B62A5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BDDBC52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0B893E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40FAF3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C1625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E7690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1B4B97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3CADA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D3F817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48E96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058C60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6AD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7EC2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21D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027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1B2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8B3AFE" w14:textId="77777777" w:rsidR="0068643A" w:rsidRPr="00FD6E06" w:rsidRDefault="00D02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301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C0C3F" w14:textId="345C6F4E" w:rsidR="0068643A" w:rsidRPr="00FD6E06" w:rsidRDefault="00D023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 w:rsidR="00464B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354027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DEF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494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CC7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402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12D1DD" w14:textId="77777777" w:rsidR="0068643A" w:rsidRPr="00FD6E06" w:rsidRDefault="00D02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9E919" w14:textId="77777777" w:rsidR="0068643A" w:rsidRPr="00FD6E06" w:rsidRDefault="00D023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D935F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5FF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C4F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4D4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74D8C" w14:textId="77777777" w:rsidR="0068643A" w:rsidRPr="00FD6E06" w:rsidRDefault="00D02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269A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FFF62A" w14:textId="42E7246E" w:rsidR="0068643A" w:rsidRPr="00FD6E06" w:rsidRDefault="003310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68643A" w:rsidRPr="00FD6E06" w14:paraId="1B9D38C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B25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BDD3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792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222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62B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4F6BCC" w14:textId="77777777" w:rsidR="0068643A" w:rsidRPr="00FD6E06" w:rsidRDefault="00D02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E76F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A81F19" w14:textId="4BEA8E46" w:rsidR="0068643A" w:rsidRPr="00FD6E06" w:rsidRDefault="003310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D023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</w:tr>
      <w:tr w:rsidR="0068643A" w:rsidRPr="00FD6E06" w14:paraId="118564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8CC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921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3D0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contributions of protocol authors and </w:t>
            </w:r>
            <w:r w:rsidRPr="00890B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2950B" w14:textId="77777777" w:rsidR="0068643A" w:rsidRPr="00FD6E06" w:rsidRDefault="00D02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C98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530FE" w14:textId="5C298CCF" w:rsidR="0068643A" w:rsidRPr="00FD6E06" w:rsidRDefault="00F07B8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9-334</w:t>
            </w:r>
          </w:p>
        </w:tc>
      </w:tr>
      <w:tr w:rsidR="0068643A" w:rsidRPr="00FD6E06" w14:paraId="4F930F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8AA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161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C91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7CC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D7C08" w14:textId="77777777" w:rsidR="0068643A" w:rsidRPr="00FD6E06" w:rsidRDefault="00D02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3C3A3E" w14:textId="77777777" w:rsidR="0068643A" w:rsidRPr="00FD6E06" w:rsidRDefault="00D023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45BF9F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CE2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31116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9169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BF5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327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016B3" w14:textId="77777777" w:rsidR="0068643A" w:rsidRPr="00FD6E06" w:rsidRDefault="00890B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3C7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016A2" w14:textId="56BD211A" w:rsidR="00270902" w:rsidRPr="00FD6E06" w:rsidRDefault="002709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 w:rsidR="00F0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2</w:t>
            </w:r>
            <w:r w:rsidR="00F0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1B7A32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88AC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BC1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815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6E0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AD895" w14:textId="77777777" w:rsidR="0068643A" w:rsidRPr="00FD6E06" w:rsidRDefault="00890B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3A2D3" w14:textId="77777777" w:rsidR="0068643A" w:rsidRPr="00FD6E06" w:rsidRDefault="00890B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80C91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495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C10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240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7C1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A836FA" w14:textId="77777777" w:rsidR="0068643A" w:rsidRPr="00FD6E06" w:rsidRDefault="00890B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51F40E" w14:textId="77777777" w:rsidR="0068643A" w:rsidRPr="00FD6E06" w:rsidRDefault="00890B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55FC7B8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407CB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91A1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AB8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AD4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FB1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378ABC" w14:textId="77777777" w:rsidR="0068643A" w:rsidRPr="00FD6E06" w:rsidRDefault="00D02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D216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A8B76D" w14:textId="7446D908" w:rsidR="0068643A" w:rsidRPr="00FD6E06" w:rsidRDefault="00A647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F0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  <w:r w:rsidR="00F0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EB397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6EB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013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8B85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5F4CD3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711770" w14:textId="77777777" w:rsidR="0068643A" w:rsidRPr="00FD6E06" w:rsidRDefault="00D02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CEB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234E3" w14:textId="4344B89C" w:rsidR="0068643A" w:rsidRPr="00FD6E06" w:rsidRDefault="00A647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-10</w:t>
            </w:r>
            <w:r w:rsidR="00F0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14:paraId="1575DAF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ABD266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DD4A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ED2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F95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BD8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2AC90E" w14:textId="77777777" w:rsidR="0068643A" w:rsidRPr="00FD6E06" w:rsidRDefault="00D02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FE0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F21A06" w14:textId="5726720E" w:rsidR="0068643A" w:rsidRPr="00FD6E06" w:rsidRDefault="00A647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F0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F0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2E9224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4A7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52C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BCE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4D1EAD" w14:textId="77777777" w:rsidR="0068643A" w:rsidRPr="00FD6E06" w:rsidRDefault="00D02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9E8C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145DD" w14:textId="0C89342B" w:rsidR="0068643A" w:rsidRPr="00FD6E06" w:rsidRDefault="00F07B8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</w:t>
            </w:r>
            <w:r w:rsidR="00A647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0834B3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3D2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C24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F63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CE623F" w14:textId="77777777" w:rsidR="0068643A" w:rsidRPr="00FD6E06" w:rsidRDefault="00D02365" w:rsidP="00D023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BD2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DF650F" w14:textId="25D96ECF" w:rsidR="0068643A" w:rsidRPr="00FD6E06" w:rsidRDefault="00A647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6551EBC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2F15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1B6C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F02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4D8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F2B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77BB23" w14:textId="77777777" w:rsidR="0068643A" w:rsidRPr="00FD6E06" w:rsidRDefault="00D02365" w:rsidP="00D023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52F6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9219D" w14:textId="52E56AF8" w:rsidR="0068643A" w:rsidRPr="00FD6E06" w:rsidRDefault="00A647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F0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21</w:t>
            </w:r>
            <w:r w:rsidR="00F0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F0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</w:t>
            </w:r>
          </w:p>
        </w:tc>
      </w:tr>
      <w:tr w:rsidR="0068643A" w:rsidRPr="00FD6E06" w14:paraId="67D905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233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8A2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CE7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1C20D" w14:textId="77777777" w:rsidR="0068643A" w:rsidRPr="00FD6E06" w:rsidRDefault="00D02365" w:rsidP="00D023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E48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0909F" w14:textId="50CCBB62" w:rsidR="0068643A" w:rsidRPr="00FD6E06" w:rsidRDefault="00E858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</w:t>
            </w:r>
            <w:r w:rsidR="00F0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0C6577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541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5B9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7D3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87053" w14:textId="77777777" w:rsidR="0068643A" w:rsidRPr="00FD6E06" w:rsidRDefault="00D02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19F7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30DB9A" w14:textId="1BE24BE7" w:rsidR="0068643A" w:rsidRPr="00FD6E06" w:rsidRDefault="00E858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F0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 w:rsidR="00F0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12BD74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C46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04F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184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85CC7C" w14:textId="77777777" w:rsidR="0068643A" w:rsidRPr="00FD6E06" w:rsidRDefault="00D02365" w:rsidP="00D023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02C0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CFC72" w14:textId="47273BC9" w:rsidR="0068643A" w:rsidRPr="00FD6E06" w:rsidRDefault="00E858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F0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F0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4D941A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E69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D7F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689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235EC" w14:textId="77777777" w:rsidR="0068643A" w:rsidRPr="00FD6E06" w:rsidRDefault="00D02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EB89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0713EB" w14:textId="35BA630B" w:rsidR="0068643A" w:rsidRPr="00FD6E06" w:rsidRDefault="00E858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-1</w:t>
            </w:r>
            <w:r w:rsidR="00F0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21</w:t>
            </w:r>
            <w:r w:rsidR="00F0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F0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66CC52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A86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89F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B2B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CD4BFD" w14:textId="77777777" w:rsidR="0068643A" w:rsidRPr="00FD6E06" w:rsidRDefault="00D02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E8F1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862F2A" w14:textId="67D187A6" w:rsidR="0068643A" w:rsidRPr="00FD6E06" w:rsidRDefault="00E858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0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F07B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</w:tr>
      <w:tr w:rsidR="00BB4AE3" w:rsidRPr="00FD6E06" w14:paraId="032C2E7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03AC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6DF164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ECE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7F9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239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9C4E1" w14:textId="77777777" w:rsidR="0068643A" w:rsidRPr="00FD6E06" w:rsidRDefault="00D02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D2B3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38F5A" w14:textId="7E92A090" w:rsidR="0068643A" w:rsidRPr="00FD6E06" w:rsidRDefault="007943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AE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AE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68643A" w:rsidRPr="00FD6E06" w14:paraId="37D6DF2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6B6E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8381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168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160627" w14:textId="77777777" w:rsidR="0068643A" w:rsidRPr="00FD6E06" w:rsidRDefault="00890B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F6E0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EFCD8" w14:textId="3CEB2B8C" w:rsidR="0068643A" w:rsidRPr="00FD6E06" w:rsidRDefault="007943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AE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AE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27</w:t>
            </w:r>
            <w:r w:rsidR="00AE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</w:t>
            </w:r>
            <w:r w:rsidR="00AE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022CDB8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AEE1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C16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1F1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F38A71" w14:textId="77777777" w:rsidR="0068643A" w:rsidRPr="00FD6E06" w:rsidRDefault="00D02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306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E8EF31" w14:textId="3BE2367C" w:rsidR="0068643A" w:rsidRPr="00FD6E06" w:rsidRDefault="007943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AE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AE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0A1FBB1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DD73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74B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AB9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11F7A4" w14:textId="77777777" w:rsidR="0068643A" w:rsidRPr="00FD6E06" w:rsidRDefault="00D02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627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9C3F6" w14:textId="697B4A19" w:rsidR="0068643A" w:rsidRPr="00FD6E06" w:rsidRDefault="00AE3A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-262</w:t>
            </w:r>
          </w:p>
        </w:tc>
      </w:tr>
      <w:tr w:rsidR="0068643A" w:rsidRPr="00FD6E06" w14:paraId="0491B2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92B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AD9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FE8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650924" w14:textId="77777777" w:rsidR="0068643A" w:rsidRPr="00FD6E06" w:rsidRDefault="00890B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C97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47DF9" w14:textId="50263EA1" w:rsidR="0068643A" w:rsidRPr="00FD6E06" w:rsidRDefault="007943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AE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</w:t>
            </w:r>
            <w:r w:rsidR="00AE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28</w:t>
            </w:r>
            <w:r w:rsidR="00AE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</w:t>
            </w:r>
            <w:r w:rsidR="00AE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1CE88A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586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BFB7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F54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6E648" w14:textId="77777777" w:rsidR="0068643A" w:rsidRPr="00FD6E06" w:rsidRDefault="00890B48" w:rsidP="00890B4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D47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43095" w14:textId="1679C8C6" w:rsidR="0068643A" w:rsidRPr="00FD6E06" w:rsidRDefault="007943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AE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AE3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</w:tr>
    </w:tbl>
    <w:p w14:paraId="2004672B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7E3263" w14:textId="77777777" w:rsidR="009A2852" w:rsidRDefault="009A2852" w:rsidP="00FD6E06">
      <w:pPr>
        <w:spacing w:after="0" w:line="240" w:lineRule="auto"/>
      </w:pPr>
      <w:r>
        <w:separator/>
      </w:r>
    </w:p>
  </w:endnote>
  <w:endnote w:type="continuationSeparator" w:id="0">
    <w:p w14:paraId="399820FB" w14:textId="77777777" w:rsidR="009A2852" w:rsidRDefault="009A285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3662F8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AU" w:eastAsia="en-AU"/>
      </w:rPr>
      <w:drawing>
        <wp:inline distT="0" distB="0" distL="0" distR="0" wp14:anchorId="38589EC7" wp14:editId="3AD00C8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8EB194" w14:textId="77777777" w:rsidR="009A2852" w:rsidRDefault="009A2852" w:rsidP="00FD6E06">
      <w:pPr>
        <w:spacing w:after="0" w:line="240" w:lineRule="auto"/>
      </w:pPr>
      <w:r>
        <w:separator/>
      </w:r>
    </w:p>
  </w:footnote>
  <w:footnote w:type="continuationSeparator" w:id="0">
    <w:p w14:paraId="09F4FCAD" w14:textId="77777777" w:rsidR="009A2852" w:rsidRDefault="009A285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2A91CE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0B4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2841DB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1964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700D6"/>
    <w:rsid w:val="001E4CA1"/>
    <w:rsid w:val="002253F7"/>
    <w:rsid w:val="002254DC"/>
    <w:rsid w:val="00270902"/>
    <w:rsid w:val="0033102C"/>
    <w:rsid w:val="0033797B"/>
    <w:rsid w:val="00464BA1"/>
    <w:rsid w:val="00474025"/>
    <w:rsid w:val="00664936"/>
    <w:rsid w:val="0068643A"/>
    <w:rsid w:val="00693A15"/>
    <w:rsid w:val="00750A0E"/>
    <w:rsid w:val="00784F4D"/>
    <w:rsid w:val="007924AC"/>
    <w:rsid w:val="00794360"/>
    <w:rsid w:val="00890B48"/>
    <w:rsid w:val="009A0649"/>
    <w:rsid w:val="009A2852"/>
    <w:rsid w:val="009B20D2"/>
    <w:rsid w:val="00A01298"/>
    <w:rsid w:val="00A0782F"/>
    <w:rsid w:val="00A57309"/>
    <w:rsid w:val="00A647B4"/>
    <w:rsid w:val="00AE3A68"/>
    <w:rsid w:val="00B315B4"/>
    <w:rsid w:val="00B567D4"/>
    <w:rsid w:val="00B64671"/>
    <w:rsid w:val="00BB4AE3"/>
    <w:rsid w:val="00BB52E6"/>
    <w:rsid w:val="00BE1225"/>
    <w:rsid w:val="00CA6DD4"/>
    <w:rsid w:val="00D02365"/>
    <w:rsid w:val="00D464FA"/>
    <w:rsid w:val="00DE106A"/>
    <w:rsid w:val="00E84FCF"/>
    <w:rsid w:val="00E85890"/>
    <w:rsid w:val="00E8780D"/>
    <w:rsid w:val="00EE17D5"/>
    <w:rsid w:val="00F07B8C"/>
    <w:rsid w:val="00F901FE"/>
    <w:rsid w:val="00FD6E06"/>
    <w:rsid w:val="1101FABE"/>
    <w:rsid w:val="2369C867"/>
    <w:rsid w:val="285A1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52DDC6"/>
  <w15:docId w15:val="{E9952342-FFCA-493A-A2D0-34C2FCADA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customStyle="1" w:styleId="normaltextrun">
    <w:name w:val="normaltextrun"/>
    <w:basedOn w:val="DefaultParagraphFont"/>
    <w:rsid w:val="00464BA1"/>
  </w:style>
  <w:style w:type="character" w:customStyle="1" w:styleId="eop">
    <w:name w:val="eop"/>
    <w:basedOn w:val="DefaultParagraphFont"/>
    <w:rsid w:val="00464BA1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7e3e66e-2300-453c-b90f-6877838dcade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ED39C67A794D488A6AFFF16E82F911" ma:contentTypeVersion="14" ma:contentTypeDescription="Create a new document." ma:contentTypeScope="" ma:versionID="d4cb438136380fa4e8177038c0b87b85">
  <xsd:schema xmlns:xsd="http://www.w3.org/2001/XMLSchema" xmlns:xs="http://www.w3.org/2001/XMLSchema" xmlns:p="http://schemas.microsoft.com/office/2006/metadata/properties" xmlns:ns2="ee643022-ae05-47fb-8b33-930dbb8ca11e" xmlns:ns3="f7e3e66e-2300-453c-b90f-6877838dcade" targetNamespace="http://schemas.microsoft.com/office/2006/metadata/properties" ma:root="true" ma:fieldsID="6d66b184f7cfa4aa8a6094fde0c791b1" ns2:_="" ns3:_="">
    <xsd:import namespace="ee643022-ae05-47fb-8b33-930dbb8ca11e"/>
    <xsd:import namespace="f7e3e66e-2300-453c-b90f-6877838dcad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643022-ae05-47fb-8b33-930dbb8ca11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e3e66e-2300-453c-b90f-6877838dca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a4c9e2d-f8e3-4a57-bac9-17bee8f457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56349F-EDCA-4BD7-98D1-C45CFB3FD0DC}">
  <ds:schemaRefs>
    <ds:schemaRef ds:uri="http://schemas.microsoft.com/office/2006/metadata/properties"/>
    <ds:schemaRef ds:uri="http://schemas.microsoft.com/office/infopath/2007/PartnerControls"/>
    <ds:schemaRef ds:uri="f7e3e66e-2300-453c-b90f-6877838dcade"/>
  </ds:schemaRefs>
</ds:datastoreItem>
</file>

<file path=customXml/itemProps2.xml><?xml version="1.0" encoding="utf-8"?>
<ds:datastoreItem xmlns:ds="http://schemas.openxmlformats.org/officeDocument/2006/customXml" ds:itemID="{471364C4-5A39-4FE4-8AC0-7951CA3D73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643022-ae05-47fb-8b33-930dbb8ca11e"/>
    <ds:schemaRef ds:uri="f7e3e66e-2300-453c-b90f-6877838dca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174F25B-8FDF-481E-860B-2019A83F3DE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27</Words>
  <Characters>471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va Farragher (Hunter New England LHD)</cp:lastModifiedBy>
  <cp:revision>8</cp:revision>
  <dcterms:created xsi:type="dcterms:W3CDTF">2025-09-18T06:15:00Z</dcterms:created>
  <dcterms:modified xsi:type="dcterms:W3CDTF">2025-09-25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5-07-23T07:29:14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a32f6b72-7201-4ab0-9f21-c5bc559c944d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10, 0, 1, 1</vt:lpwstr>
  </property>
  <property fmtid="{D5CDD505-2E9C-101B-9397-08002B2CF9AE}" pid="10" name="ContentTypeId">
    <vt:lpwstr>0x010100DFED39C67A794D488A6AFFF16E82F911</vt:lpwstr>
  </property>
  <property fmtid="{D5CDD505-2E9C-101B-9397-08002B2CF9AE}" pid="11" name="MediaServiceImageTags">
    <vt:lpwstr/>
  </property>
</Properties>
</file>